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721A" w:rsidRPr="0044751E" w:rsidRDefault="00B26207">
      <w:pPr>
        <w:rPr>
          <w:rFonts w:ascii="Arial" w:hAnsi="Arial" w:cs="Arial"/>
        </w:rPr>
      </w:pPr>
      <w:r>
        <w:rPr>
          <w:rFonts w:ascii="Arial" w:hAnsi="Arial" w:cs="Arial"/>
        </w:rPr>
        <w:t>Table</w:t>
      </w:r>
      <w:r w:rsidR="00B46DBE">
        <w:rPr>
          <w:rFonts w:ascii="Arial" w:hAnsi="Arial" w:cs="Arial"/>
        </w:rPr>
        <w:t xml:space="preserve"> </w:t>
      </w:r>
      <w:bookmarkStart w:id="0" w:name="_GoBack"/>
      <w:bookmarkEnd w:id="0"/>
      <w:r w:rsidR="00157582">
        <w:rPr>
          <w:rFonts w:ascii="Arial" w:hAnsi="Arial" w:cs="Arial"/>
        </w:rPr>
        <w:t>S1</w:t>
      </w:r>
      <w:r>
        <w:rPr>
          <w:rFonts w:ascii="Arial" w:hAnsi="Arial" w:cs="Arial"/>
        </w:rPr>
        <w:t>. Decision Tree Probabilities and C</w:t>
      </w:r>
      <w:r w:rsidR="00B1721A" w:rsidRPr="0044751E">
        <w:rPr>
          <w:rFonts w:ascii="Arial" w:hAnsi="Arial" w:cs="Arial"/>
        </w:rPr>
        <w:t>ost</w:t>
      </w:r>
      <w:r w:rsidR="006E5521">
        <w:rPr>
          <w:rFonts w:ascii="Arial" w:hAnsi="Arial" w:cs="Arial"/>
        </w:rPr>
        <w:t xml:space="preserve">s </w:t>
      </w:r>
      <w:r>
        <w:rPr>
          <w:rFonts w:ascii="Arial" w:hAnsi="Arial" w:cs="Arial"/>
        </w:rPr>
        <w:t>for LTBI S</w:t>
      </w:r>
      <w:r w:rsidR="0044751E">
        <w:rPr>
          <w:rFonts w:ascii="Arial" w:hAnsi="Arial" w:cs="Arial"/>
        </w:rPr>
        <w:t>creening</w:t>
      </w:r>
      <w:r w:rsidR="00087418">
        <w:rPr>
          <w:rFonts w:ascii="Arial" w:hAnsi="Arial" w:cs="Arial"/>
        </w:rPr>
        <w:t xml:space="preserve"> at DCJ</w:t>
      </w:r>
    </w:p>
    <w:tbl>
      <w:tblPr>
        <w:tblStyle w:val="GridTable1Light"/>
        <w:tblW w:w="9558" w:type="dxa"/>
        <w:tblLook w:val="0620"/>
      </w:tblPr>
      <w:tblGrid>
        <w:gridCol w:w="3258"/>
        <w:gridCol w:w="1710"/>
        <w:gridCol w:w="1170"/>
        <w:gridCol w:w="3420"/>
      </w:tblGrid>
      <w:tr w:rsidR="005A66A5" w:rsidRPr="0044751E" w:rsidTr="00B76517">
        <w:trPr>
          <w:cnfStyle w:val="100000000000"/>
          <w:trHeight w:val="272"/>
        </w:trPr>
        <w:tc>
          <w:tcPr>
            <w:tcW w:w="3258" w:type="dxa"/>
          </w:tcPr>
          <w:p w:rsidR="005A66A5" w:rsidRPr="00B76517" w:rsidRDefault="005A66A5" w:rsidP="00E57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710" w:type="dxa"/>
          </w:tcPr>
          <w:p w:rsidR="005A66A5" w:rsidRPr="00B76517" w:rsidRDefault="005A66A5" w:rsidP="00E57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Probability, %</w:t>
            </w:r>
          </w:p>
        </w:tc>
        <w:tc>
          <w:tcPr>
            <w:tcW w:w="1170" w:type="dxa"/>
          </w:tcPr>
          <w:p w:rsidR="005A66A5" w:rsidRPr="00B76517" w:rsidRDefault="005A66A5" w:rsidP="00E57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Costs, $</w:t>
            </w:r>
          </w:p>
        </w:tc>
        <w:tc>
          <w:tcPr>
            <w:tcW w:w="3420" w:type="dxa"/>
          </w:tcPr>
          <w:p w:rsidR="005A66A5" w:rsidRPr="00B76517" w:rsidRDefault="005A66A5" w:rsidP="00E57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</w:tr>
      <w:tr w:rsidR="005A66A5" w:rsidRPr="0044751E" w:rsidTr="00B76517">
        <w:trPr>
          <w:trHeight w:val="257"/>
        </w:trPr>
        <w:tc>
          <w:tcPr>
            <w:tcW w:w="3258" w:type="dxa"/>
          </w:tcPr>
          <w:p w:rsidR="005A66A5" w:rsidRPr="00B76517" w:rsidRDefault="00B76517" w:rsidP="00E372DA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TST placement</w:t>
            </w:r>
          </w:p>
        </w:tc>
        <w:tc>
          <w:tcPr>
            <w:tcW w:w="171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94.3</w:t>
            </w:r>
          </w:p>
        </w:tc>
        <w:tc>
          <w:tcPr>
            <w:tcW w:w="1170" w:type="dxa"/>
          </w:tcPr>
          <w:p w:rsidR="005A66A5" w:rsidRPr="00B76517" w:rsidRDefault="006E5521" w:rsidP="00447D13">
            <w:pPr>
              <w:ind w:left="16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5A66A5" w:rsidRPr="00B76517">
              <w:rPr>
                <w:rFonts w:ascii="Arial" w:hAnsi="Arial" w:cs="Arial"/>
                <w:sz w:val="20"/>
                <w:szCs w:val="20"/>
              </w:rPr>
              <w:t>.18</w:t>
            </w:r>
          </w:p>
        </w:tc>
        <w:tc>
          <w:tcPr>
            <w:tcW w:w="3420" w:type="dxa"/>
          </w:tcPr>
          <w:p w:rsidR="005A66A5" w:rsidRPr="00B76517" w:rsidRDefault="006E5521" w:rsidP="00447D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tail cost + </w:t>
            </w:r>
            <w:r w:rsidR="005A66A5" w:rsidRPr="00B76517">
              <w:rPr>
                <w:rFonts w:ascii="Arial" w:hAnsi="Arial" w:cs="Arial"/>
                <w:sz w:val="20"/>
                <w:szCs w:val="20"/>
              </w:rPr>
              <w:t>Time in motion data</w:t>
            </w:r>
          </w:p>
        </w:tc>
      </w:tr>
      <w:tr w:rsidR="005A66A5" w:rsidRPr="0044751E" w:rsidTr="00B76517">
        <w:trPr>
          <w:trHeight w:val="257"/>
        </w:trPr>
        <w:tc>
          <w:tcPr>
            <w:tcW w:w="3258" w:type="dxa"/>
          </w:tcPr>
          <w:p w:rsidR="005A66A5" w:rsidRPr="00B76517" w:rsidRDefault="005A66A5" w:rsidP="00E372DA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TST not placed (prior positive)</w:t>
            </w:r>
          </w:p>
        </w:tc>
        <w:tc>
          <w:tcPr>
            <w:tcW w:w="171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170" w:type="dxa"/>
          </w:tcPr>
          <w:p w:rsidR="005A66A5" w:rsidRPr="00B76517" w:rsidRDefault="005A66A5" w:rsidP="00447D13">
            <w:pPr>
              <w:ind w:left="1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20" w:type="dxa"/>
          </w:tcPr>
          <w:p w:rsidR="005A66A5" w:rsidRPr="00B76517" w:rsidRDefault="005A66A5" w:rsidP="006E5521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DCJ data</w:t>
            </w:r>
          </w:p>
        </w:tc>
      </w:tr>
      <w:tr w:rsidR="005A66A5" w:rsidRPr="0044751E" w:rsidTr="00B76517">
        <w:trPr>
          <w:trHeight w:val="257"/>
        </w:trPr>
        <w:tc>
          <w:tcPr>
            <w:tcW w:w="3258" w:type="dxa"/>
          </w:tcPr>
          <w:p w:rsidR="005A66A5" w:rsidRPr="00B76517" w:rsidRDefault="005A66A5" w:rsidP="00E372DA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TST read</w:t>
            </w:r>
          </w:p>
        </w:tc>
        <w:tc>
          <w:tcPr>
            <w:tcW w:w="171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170" w:type="dxa"/>
          </w:tcPr>
          <w:p w:rsidR="005A66A5" w:rsidRPr="00B76517" w:rsidRDefault="005A66A5" w:rsidP="00447D13">
            <w:pPr>
              <w:ind w:left="1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7.68</w:t>
            </w:r>
          </w:p>
        </w:tc>
        <w:tc>
          <w:tcPr>
            <w:tcW w:w="3420" w:type="dxa"/>
          </w:tcPr>
          <w:p w:rsidR="005A66A5" w:rsidRPr="00B76517" w:rsidRDefault="005A66A5" w:rsidP="00447D13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Calculated</w:t>
            </w:r>
            <w:r w:rsidR="00B76517">
              <w:rPr>
                <w:rFonts w:ascii="Arial" w:hAnsi="Arial" w:cs="Arial"/>
                <w:sz w:val="20"/>
                <w:szCs w:val="20"/>
              </w:rPr>
              <w:t>, T</w:t>
            </w:r>
            <w:r w:rsidR="00447D13" w:rsidRPr="00B76517">
              <w:rPr>
                <w:rFonts w:ascii="Arial" w:hAnsi="Arial" w:cs="Arial"/>
                <w:sz w:val="20"/>
                <w:szCs w:val="20"/>
              </w:rPr>
              <w:t>ime in motion data</w:t>
            </w:r>
          </w:p>
        </w:tc>
      </w:tr>
      <w:tr w:rsidR="005A66A5" w:rsidRPr="0044751E" w:rsidTr="00B76517">
        <w:trPr>
          <w:trHeight w:val="257"/>
        </w:trPr>
        <w:tc>
          <w:tcPr>
            <w:tcW w:w="3258" w:type="dxa"/>
          </w:tcPr>
          <w:p w:rsidR="005A66A5" w:rsidRPr="00B76517" w:rsidRDefault="005A66A5" w:rsidP="00E372DA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TST not read</w:t>
            </w:r>
          </w:p>
        </w:tc>
        <w:tc>
          <w:tcPr>
            <w:tcW w:w="171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70" w:type="dxa"/>
          </w:tcPr>
          <w:p w:rsidR="005A66A5" w:rsidRPr="00B76517" w:rsidRDefault="005A66A5" w:rsidP="00447D13">
            <w:pPr>
              <w:ind w:left="1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20" w:type="dxa"/>
          </w:tcPr>
          <w:p w:rsidR="005A66A5" w:rsidRPr="00B76517" w:rsidRDefault="005A66A5" w:rsidP="00447D13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Calculated</w:t>
            </w:r>
          </w:p>
        </w:tc>
      </w:tr>
      <w:tr w:rsidR="005A66A5" w:rsidRPr="0044751E" w:rsidTr="00B76517">
        <w:trPr>
          <w:trHeight w:val="272"/>
        </w:trPr>
        <w:tc>
          <w:tcPr>
            <w:tcW w:w="3258" w:type="dxa"/>
          </w:tcPr>
          <w:p w:rsidR="005A66A5" w:rsidRPr="00B76517" w:rsidRDefault="005A66A5" w:rsidP="005841DB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TST positive</w:t>
            </w:r>
          </w:p>
        </w:tc>
        <w:tc>
          <w:tcPr>
            <w:tcW w:w="171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170" w:type="dxa"/>
          </w:tcPr>
          <w:p w:rsidR="005A66A5" w:rsidRPr="00B76517" w:rsidRDefault="005A66A5" w:rsidP="00447D13">
            <w:pPr>
              <w:ind w:left="1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20" w:type="dxa"/>
          </w:tcPr>
          <w:p w:rsidR="005A66A5" w:rsidRPr="00B76517" w:rsidRDefault="005A66A5" w:rsidP="00447D13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Calculated</w:t>
            </w:r>
          </w:p>
        </w:tc>
      </w:tr>
      <w:tr w:rsidR="005A66A5" w:rsidRPr="0044751E" w:rsidTr="00B76517">
        <w:trPr>
          <w:trHeight w:val="257"/>
        </w:trPr>
        <w:tc>
          <w:tcPr>
            <w:tcW w:w="3258" w:type="dxa"/>
          </w:tcPr>
          <w:p w:rsidR="005A66A5" w:rsidRPr="00B76517" w:rsidRDefault="005A66A5" w:rsidP="00E372DA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TST negative</w:t>
            </w:r>
          </w:p>
        </w:tc>
        <w:tc>
          <w:tcPr>
            <w:tcW w:w="171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97.4</w:t>
            </w:r>
          </w:p>
        </w:tc>
        <w:tc>
          <w:tcPr>
            <w:tcW w:w="1170" w:type="dxa"/>
          </w:tcPr>
          <w:p w:rsidR="005A66A5" w:rsidRPr="00B76517" w:rsidRDefault="005A66A5" w:rsidP="00447D13">
            <w:pPr>
              <w:ind w:left="1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20" w:type="dxa"/>
          </w:tcPr>
          <w:p w:rsidR="005A66A5" w:rsidRPr="00B76517" w:rsidRDefault="005A66A5" w:rsidP="00447D13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Calculated</w:t>
            </w:r>
          </w:p>
        </w:tc>
      </w:tr>
      <w:tr w:rsidR="005A66A5" w:rsidRPr="0044751E" w:rsidTr="00B76517">
        <w:trPr>
          <w:trHeight w:val="272"/>
        </w:trPr>
        <w:tc>
          <w:tcPr>
            <w:tcW w:w="3258" w:type="dxa"/>
          </w:tcPr>
          <w:p w:rsidR="005A66A5" w:rsidRPr="00B76517" w:rsidRDefault="005A66A5" w:rsidP="00E372DA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CXR done</w:t>
            </w:r>
            <w:r w:rsidR="00B76517">
              <w:rPr>
                <w:rFonts w:ascii="Arial" w:hAnsi="Arial" w:cs="Arial"/>
                <w:sz w:val="20"/>
                <w:szCs w:val="20"/>
              </w:rPr>
              <w:t xml:space="preserve"> in TST positive</w:t>
            </w:r>
          </w:p>
        </w:tc>
        <w:tc>
          <w:tcPr>
            <w:tcW w:w="171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170" w:type="dxa"/>
          </w:tcPr>
          <w:p w:rsidR="005A66A5" w:rsidRPr="00B76517" w:rsidRDefault="005A66A5" w:rsidP="00447D13">
            <w:pPr>
              <w:ind w:left="1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31.11</w:t>
            </w:r>
          </w:p>
        </w:tc>
        <w:tc>
          <w:tcPr>
            <w:tcW w:w="3420" w:type="dxa"/>
          </w:tcPr>
          <w:p w:rsidR="005A66A5" w:rsidRPr="00B76517" w:rsidRDefault="00447D13" w:rsidP="00447D13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 xml:space="preserve">Calculated, </w:t>
            </w:r>
            <w:r w:rsidR="005A66A5" w:rsidRPr="00B76517">
              <w:rPr>
                <w:rFonts w:ascii="Arial" w:hAnsi="Arial" w:cs="Arial"/>
                <w:sz w:val="20"/>
                <w:szCs w:val="20"/>
              </w:rPr>
              <w:t>Time in motion data</w:t>
            </w:r>
          </w:p>
        </w:tc>
      </w:tr>
      <w:tr w:rsidR="005A66A5" w:rsidRPr="0044751E" w:rsidTr="00B76517">
        <w:trPr>
          <w:trHeight w:val="257"/>
        </w:trPr>
        <w:tc>
          <w:tcPr>
            <w:tcW w:w="3258" w:type="dxa"/>
          </w:tcPr>
          <w:p w:rsidR="005A66A5" w:rsidRPr="00B76517" w:rsidRDefault="005A66A5" w:rsidP="00E372DA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CXR not done</w:t>
            </w:r>
            <w:r w:rsidR="00B76517">
              <w:rPr>
                <w:rFonts w:ascii="Arial" w:hAnsi="Arial" w:cs="Arial"/>
                <w:sz w:val="20"/>
                <w:szCs w:val="20"/>
              </w:rPr>
              <w:t xml:space="preserve"> in TST positive</w:t>
            </w:r>
          </w:p>
        </w:tc>
        <w:tc>
          <w:tcPr>
            <w:tcW w:w="171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70" w:type="dxa"/>
          </w:tcPr>
          <w:p w:rsidR="005A66A5" w:rsidRPr="00B76517" w:rsidRDefault="005A66A5" w:rsidP="00447D13">
            <w:pPr>
              <w:ind w:left="1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20" w:type="dxa"/>
          </w:tcPr>
          <w:p w:rsidR="00447D13" w:rsidRPr="00B76517" w:rsidRDefault="00447D13" w:rsidP="00447D13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C</w:t>
            </w:r>
            <w:r w:rsidR="005A66A5" w:rsidRPr="00B76517">
              <w:rPr>
                <w:rFonts w:ascii="Arial" w:hAnsi="Arial" w:cs="Arial"/>
                <w:sz w:val="20"/>
                <w:szCs w:val="20"/>
              </w:rPr>
              <w:t>alculated</w:t>
            </w:r>
          </w:p>
        </w:tc>
      </w:tr>
      <w:tr w:rsidR="005A66A5" w:rsidRPr="0044751E" w:rsidTr="00B76517">
        <w:trPr>
          <w:trHeight w:val="283"/>
        </w:trPr>
        <w:tc>
          <w:tcPr>
            <w:tcW w:w="3258" w:type="dxa"/>
          </w:tcPr>
          <w:p w:rsidR="005A66A5" w:rsidRPr="00B76517" w:rsidRDefault="005A66A5" w:rsidP="00E372DA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Rel</w:t>
            </w:r>
            <w:r w:rsidR="00447D13" w:rsidRPr="00B76517">
              <w:rPr>
                <w:rFonts w:ascii="Arial" w:hAnsi="Arial" w:cs="Arial"/>
                <w:sz w:val="20"/>
                <w:szCs w:val="20"/>
              </w:rPr>
              <w:t>eased, returned within 12 mos</w:t>
            </w:r>
          </w:p>
        </w:tc>
        <w:tc>
          <w:tcPr>
            <w:tcW w:w="171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70" w:type="dxa"/>
          </w:tcPr>
          <w:p w:rsidR="005A66A5" w:rsidRPr="00B76517" w:rsidRDefault="005A66A5" w:rsidP="00447D13">
            <w:pPr>
              <w:ind w:left="1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20" w:type="dxa"/>
          </w:tcPr>
          <w:p w:rsidR="00447D13" w:rsidRPr="00B76517" w:rsidRDefault="00B76517" w:rsidP="00447D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CJ </w:t>
            </w:r>
            <w:r w:rsidR="006E5521">
              <w:rPr>
                <w:rFonts w:ascii="Arial" w:hAnsi="Arial" w:cs="Arial"/>
                <w:sz w:val="20"/>
                <w:szCs w:val="20"/>
              </w:rPr>
              <w:t xml:space="preserve">release </w:t>
            </w:r>
            <w:r>
              <w:rPr>
                <w:rFonts w:ascii="Arial" w:hAnsi="Arial" w:cs="Arial"/>
                <w:sz w:val="20"/>
                <w:szCs w:val="20"/>
              </w:rPr>
              <w:t>data</w:t>
            </w:r>
          </w:p>
        </w:tc>
      </w:tr>
      <w:tr w:rsidR="005A66A5" w:rsidRPr="0044751E" w:rsidTr="00B76517">
        <w:trPr>
          <w:trHeight w:val="257"/>
        </w:trPr>
        <w:tc>
          <w:tcPr>
            <w:tcW w:w="3258" w:type="dxa"/>
          </w:tcPr>
          <w:p w:rsidR="005A66A5" w:rsidRPr="00B76517" w:rsidRDefault="005A66A5" w:rsidP="00E372DA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Released, no return</w:t>
            </w:r>
          </w:p>
        </w:tc>
        <w:tc>
          <w:tcPr>
            <w:tcW w:w="171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170" w:type="dxa"/>
          </w:tcPr>
          <w:p w:rsidR="005A66A5" w:rsidRPr="00B76517" w:rsidRDefault="005A66A5" w:rsidP="00447D13">
            <w:pPr>
              <w:ind w:left="1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20" w:type="dxa"/>
          </w:tcPr>
          <w:p w:rsidR="00447D13" w:rsidRPr="00B76517" w:rsidRDefault="00B76517" w:rsidP="00447D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CJ </w:t>
            </w:r>
            <w:r w:rsidR="006E5521">
              <w:rPr>
                <w:rFonts w:ascii="Arial" w:hAnsi="Arial" w:cs="Arial"/>
                <w:sz w:val="20"/>
                <w:szCs w:val="20"/>
              </w:rPr>
              <w:t xml:space="preserve">release </w:t>
            </w:r>
            <w:r>
              <w:rPr>
                <w:rFonts w:ascii="Arial" w:hAnsi="Arial" w:cs="Arial"/>
                <w:sz w:val="20"/>
                <w:szCs w:val="20"/>
              </w:rPr>
              <w:t>data</w:t>
            </w:r>
          </w:p>
        </w:tc>
      </w:tr>
      <w:tr w:rsidR="005A66A5" w:rsidRPr="0044751E" w:rsidTr="00B76517">
        <w:trPr>
          <w:trHeight w:val="257"/>
        </w:trPr>
        <w:tc>
          <w:tcPr>
            <w:tcW w:w="3258" w:type="dxa"/>
          </w:tcPr>
          <w:p w:rsidR="005A66A5" w:rsidRPr="00B76517" w:rsidRDefault="005A66A5" w:rsidP="00E372DA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QFT</w:t>
            </w:r>
            <w:r w:rsidR="006E5521">
              <w:rPr>
                <w:rFonts w:ascii="Arial" w:hAnsi="Arial" w:cs="Arial"/>
                <w:sz w:val="20"/>
                <w:szCs w:val="20"/>
              </w:rPr>
              <w:t>-GIT</w:t>
            </w:r>
            <w:r w:rsidRPr="00B76517">
              <w:rPr>
                <w:rFonts w:ascii="Arial" w:hAnsi="Arial" w:cs="Arial"/>
                <w:sz w:val="20"/>
                <w:szCs w:val="20"/>
              </w:rPr>
              <w:t xml:space="preserve"> drawn</w:t>
            </w:r>
          </w:p>
        </w:tc>
        <w:tc>
          <w:tcPr>
            <w:tcW w:w="171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170" w:type="dxa"/>
          </w:tcPr>
          <w:p w:rsidR="005A66A5" w:rsidRPr="00B76517" w:rsidRDefault="006E5521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="005A66A5" w:rsidRPr="00B76517">
              <w:rPr>
                <w:rFonts w:ascii="Arial" w:hAnsi="Arial" w:cs="Arial"/>
                <w:sz w:val="20"/>
                <w:szCs w:val="20"/>
              </w:rPr>
              <w:t>.73</w:t>
            </w:r>
          </w:p>
        </w:tc>
        <w:tc>
          <w:tcPr>
            <w:tcW w:w="3420" w:type="dxa"/>
          </w:tcPr>
          <w:p w:rsidR="00447D13" w:rsidRPr="00B76517" w:rsidRDefault="006E5521" w:rsidP="00447D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tail cost + </w:t>
            </w:r>
            <w:r w:rsidRPr="00B76517">
              <w:rPr>
                <w:rFonts w:ascii="Arial" w:hAnsi="Arial" w:cs="Arial"/>
                <w:sz w:val="20"/>
                <w:szCs w:val="20"/>
              </w:rPr>
              <w:t>Time in motion data</w:t>
            </w:r>
          </w:p>
        </w:tc>
      </w:tr>
      <w:tr w:rsidR="005A66A5" w:rsidRPr="0044751E" w:rsidTr="00B76517">
        <w:trPr>
          <w:trHeight w:val="257"/>
        </w:trPr>
        <w:tc>
          <w:tcPr>
            <w:tcW w:w="3258" w:type="dxa"/>
          </w:tcPr>
          <w:p w:rsidR="005A66A5" w:rsidRPr="00B76517" w:rsidRDefault="005A66A5" w:rsidP="00E372DA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QFT</w:t>
            </w:r>
            <w:r w:rsidR="006E5521">
              <w:rPr>
                <w:rFonts w:ascii="Arial" w:hAnsi="Arial" w:cs="Arial"/>
                <w:sz w:val="20"/>
                <w:szCs w:val="20"/>
              </w:rPr>
              <w:t>-GIT</w:t>
            </w:r>
            <w:r w:rsidRPr="00B76517">
              <w:rPr>
                <w:rFonts w:ascii="Arial" w:hAnsi="Arial" w:cs="Arial"/>
                <w:sz w:val="20"/>
                <w:szCs w:val="20"/>
              </w:rPr>
              <w:t xml:space="preserve"> not drawn</w:t>
            </w:r>
          </w:p>
        </w:tc>
        <w:tc>
          <w:tcPr>
            <w:tcW w:w="171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20" w:type="dxa"/>
          </w:tcPr>
          <w:p w:rsidR="00447D13" w:rsidRPr="00B76517" w:rsidRDefault="00447D13" w:rsidP="00447D13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C</w:t>
            </w:r>
            <w:r w:rsidR="005A66A5" w:rsidRPr="00B76517">
              <w:rPr>
                <w:rFonts w:ascii="Arial" w:hAnsi="Arial" w:cs="Arial"/>
                <w:sz w:val="20"/>
                <w:szCs w:val="20"/>
              </w:rPr>
              <w:t>alculated</w:t>
            </w:r>
          </w:p>
        </w:tc>
      </w:tr>
      <w:tr w:rsidR="005A66A5" w:rsidRPr="0044751E" w:rsidTr="00B76517">
        <w:trPr>
          <w:trHeight w:val="257"/>
        </w:trPr>
        <w:tc>
          <w:tcPr>
            <w:tcW w:w="3258" w:type="dxa"/>
          </w:tcPr>
          <w:p w:rsidR="005A66A5" w:rsidRPr="00B76517" w:rsidRDefault="005A66A5" w:rsidP="00E372DA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QFT-GIT positive</w:t>
            </w:r>
          </w:p>
        </w:tc>
        <w:tc>
          <w:tcPr>
            <w:tcW w:w="171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20" w:type="dxa"/>
          </w:tcPr>
          <w:p w:rsidR="00447D13" w:rsidRPr="00B76517" w:rsidRDefault="00447D13" w:rsidP="00447D13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C</w:t>
            </w:r>
            <w:r w:rsidR="005A66A5" w:rsidRPr="00B76517">
              <w:rPr>
                <w:rFonts w:ascii="Arial" w:hAnsi="Arial" w:cs="Arial"/>
                <w:sz w:val="20"/>
                <w:szCs w:val="20"/>
              </w:rPr>
              <w:t>alculated</w:t>
            </w:r>
          </w:p>
        </w:tc>
      </w:tr>
      <w:tr w:rsidR="005A66A5" w:rsidRPr="0044751E" w:rsidTr="00B76517">
        <w:trPr>
          <w:trHeight w:val="257"/>
        </w:trPr>
        <w:tc>
          <w:tcPr>
            <w:tcW w:w="3258" w:type="dxa"/>
          </w:tcPr>
          <w:p w:rsidR="005A66A5" w:rsidRPr="00B76517" w:rsidRDefault="005A66A5" w:rsidP="00E372DA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QFT-GIT negative</w:t>
            </w:r>
          </w:p>
        </w:tc>
        <w:tc>
          <w:tcPr>
            <w:tcW w:w="171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7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20" w:type="dxa"/>
          </w:tcPr>
          <w:p w:rsidR="00447D13" w:rsidRPr="00B76517" w:rsidRDefault="00447D13" w:rsidP="00447D13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C</w:t>
            </w:r>
            <w:r w:rsidR="005A66A5" w:rsidRPr="00B76517">
              <w:rPr>
                <w:rFonts w:ascii="Arial" w:hAnsi="Arial" w:cs="Arial"/>
                <w:sz w:val="20"/>
                <w:szCs w:val="20"/>
              </w:rPr>
              <w:t>alculated</w:t>
            </w:r>
          </w:p>
        </w:tc>
      </w:tr>
      <w:tr w:rsidR="005A66A5" w:rsidRPr="0044751E" w:rsidTr="00B76517">
        <w:trPr>
          <w:trHeight w:val="257"/>
        </w:trPr>
        <w:tc>
          <w:tcPr>
            <w:tcW w:w="3258" w:type="dxa"/>
          </w:tcPr>
          <w:p w:rsidR="005A66A5" w:rsidRPr="00B76517" w:rsidRDefault="005A66A5" w:rsidP="00E372DA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QFT-GIT indeterminate</w:t>
            </w:r>
          </w:p>
        </w:tc>
        <w:tc>
          <w:tcPr>
            <w:tcW w:w="171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20" w:type="dxa"/>
          </w:tcPr>
          <w:p w:rsidR="00447D13" w:rsidRPr="00B76517" w:rsidRDefault="00447D13" w:rsidP="00447D13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C</w:t>
            </w:r>
            <w:r w:rsidR="005A66A5" w:rsidRPr="00B76517">
              <w:rPr>
                <w:rFonts w:ascii="Arial" w:hAnsi="Arial" w:cs="Arial"/>
                <w:sz w:val="20"/>
                <w:szCs w:val="20"/>
              </w:rPr>
              <w:t>alculated</w:t>
            </w:r>
          </w:p>
        </w:tc>
      </w:tr>
      <w:tr w:rsidR="005A66A5" w:rsidRPr="0044751E" w:rsidTr="00B76517">
        <w:trPr>
          <w:trHeight w:val="257"/>
        </w:trPr>
        <w:tc>
          <w:tcPr>
            <w:tcW w:w="3258" w:type="dxa"/>
          </w:tcPr>
          <w:p w:rsidR="005A66A5" w:rsidRPr="00B76517" w:rsidRDefault="005A66A5" w:rsidP="00E372DA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Repeat QFT-GIT positive</w:t>
            </w:r>
          </w:p>
        </w:tc>
        <w:tc>
          <w:tcPr>
            <w:tcW w:w="171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:rsidR="005A66A5" w:rsidRPr="00B76517" w:rsidRDefault="006E5521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B76517">
              <w:rPr>
                <w:rFonts w:ascii="Arial" w:hAnsi="Arial" w:cs="Arial"/>
                <w:sz w:val="20"/>
                <w:szCs w:val="20"/>
              </w:rPr>
              <w:t>.73</w:t>
            </w:r>
          </w:p>
        </w:tc>
        <w:tc>
          <w:tcPr>
            <w:tcW w:w="3420" w:type="dxa"/>
          </w:tcPr>
          <w:p w:rsidR="00447D13" w:rsidRPr="00B76517" w:rsidRDefault="00447D13" w:rsidP="00447D13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C</w:t>
            </w:r>
            <w:r w:rsidR="005A66A5" w:rsidRPr="00B76517">
              <w:rPr>
                <w:rFonts w:ascii="Arial" w:hAnsi="Arial" w:cs="Arial"/>
                <w:sz w:val="20"/>
                <w:szCs w:val="20"/>
              </w:rPr>
              <w:t>alculated</w:t>
            </w:r>
          </w:p>
        </w:tc>
      </w:tr>
      <w:tr w:rsidR="005A66A5" w:rsidRPr="0044751E" w:rsidTr="00B76517">
        <w:trPr>
          <w:trHeight w:val="257"/>
        </w:trPr>
        <w:tc>
          <w:tcPr>
            <w:tcW w:w="3258" w:type="dxa"/>
          </w:tcPr>
          <w:p w:rsidR="005A66A5" w:rsidRPr="00B76517" w:rsidRDefault="005A66A5" w:rsidP="00E372DA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Repeat QFT-GIT negative</w:t>
            </w:r>
          </w:p>
        </w:tc>
        <w:tc>
          <w:tcPr>
            <w:tcW w:w="171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:rsidR="005A66A5" w:rsidRPr="00B76517" w:rsidRDefault="006E5521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B76517">
              <w:rPr>
                <w:rFonts w:ascii="Arial" w:hAnsi="Arial" w:cs="Arial"/>
                <w:sz w:val="20"/>
                <w:szCs w:val="20"/>
              </w:rPr>
              <w:t>.73</w:t>
            </w:r>
          </w:p>
        </w:tc>
        <w:tc>
          <w:tcPr>
            <w:tcW w:w="3420" w:type="dxa"/>
          </w:tcPr>
          <w:p w:rsidR="00447D13" w:rsidRPr="00B76517" w:rsidRDefault="00447D13" w:rsidP="00447D13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C</w:t>
            </w:r>
            <w:r w:rsidR="005A66A5" w:rsidRPr="00B76517">
              <w:rPr>
                <w:rFonts w:ascii="Arial" w:hAnsi="Arial" w:cs="Arial"/>
                <w:sz w:val="20"/>
                <w:szCs w:val="20"/>
              </w:rPr>
              <w:t>alculated</w:t>
            </w:r>
          </w:p>
        </w:tc>
      </w:tr>
      <w:tr w:rsidR="006E5521" w:rsidRPr="0044751E" w:rsidTr="00B76517">
        <w:trPr>
          <w:trHeight w:val="257"/>
        </w:trPr>
        <w:tc>
          <w:tcPr>
            <w:tcW w:w="3258" w:type="dxa"/>
          </w:tcPr>
          <w:p w:rsidR="006E5521" w:rsidRPr="00B76517" w:rsidRDefault="006E5521" w:rsidP="006E5521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CXR done</w:t>
            </w:r>
            <w:r>
              <w:rPr>
                <w:rFonts w:ascii="Arial" w:hAnsi="Arial" w:cs="Arial"/>
                <w:sz w:val="20"/>
                <w:szCs w:val="20"/>
              </w:rPr>
              <w:t xml:space="preserve"> in QFT-GIT positive</w:t>
            </w:r>
          </w:p>
        </w:tc>
        <w:tc>
          <w:tcPr>
            <w:tcW w:w="1710" w:type="dxa"/>
          </w:tcPr>
          <w:p w:rsidR="006E5521" w:rsidRPr="00B76517" w:rsidRDefault="006E5521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170" w:type="dxa"/>
          </w:tcPr>
          <w:p w:rsidR="006E5521" w:rsidRDefault="006E5521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31.11</w:t>
            </w:r>
          </w:p>
        </w:tc>
        <w:tc>
          <w:tcPr>
            <w:tcW w:w="3420" w:type="dxa"/>
          </w:tcPr>
          <w:p w:rsidR="006E5521" w:rsidRPr="00B76517" w:rsidRDefault="006E5521" w:rsidP="00447D13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Calculated, Time in motion data</w:t>
            </w:r>
          </w:p>
        </w:tc>
      </w:tr>
      <w:tr w:rsidR="006E5521" w:rsidRPr="0044751E" w:rsidTr="00B76517">
        <w:trPr>
          <w:trHeight w:val="257"/>
        </w:trPr>
        <w:tc>
          <w:tcPr>
            <w:tcW w:w="3258" w:type="dxa"/>
          </w:tcPr>
          <w:p w:rsidR="006E5521" w:rsidRPr="00B76517" w:rsidRDefault="006E5521" w:rsidP="00E372DA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CXR not done</w:t>
            </w:r>
            <w:r>
              <w:rPr>
                <w:rFonts w:ascii="Arial" w:hAnsi="Arial" w:cs="Arial"/>
                <w:sz w:val="20"/>
                <w:szCs w:val="20"/>
              </w:rPr>
              <w:t xml:space="preserve"> QFT-GIT positive</w:t>
            </w:r>
          </w:p>
        </w:tc>
        <w:tc>
          <w:tcPr>
            <w:tcW w:w="1710" w:type="dxa"/>
          </w:tcPr>
          <w:p w:rsidR="006E5521" w:rsidRPr="00B76517" w:rsidRDefault="006E5521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70" w:type="dxa"/>
          </w:tcPr>
          <w:p w:rsidR="006E5521" w:rsidRDefault="006E5521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20" w:type="dxa"/>
          </w:tcPr>
          <w:p w:rsidR="006E5521" w:rsidRPr="00B76517" w:rsidRDefault="006E5521" w:rsidP="00447D13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Calculated</w:t>
            </w:r>
          </w:p>
        </w:tc>
      </w:tr>
      <w:tr w:rsidR="005A66A5" w:rsidRPr="0044751E" w:rsidTr="00B76517">
        <w:trPr>
          <w:trHeight w:val="257"/>
        </w:trPr>
        <w:tc>
          <w:tcPr>
            <w:tcW w:w="3258" w:type="dxa"/>
          </w:tcPr>
          <w:p w:rsidR="005A66A5" w:rsidRPr="00B76517" w:rsidRDefault="005A66A5" w:rsidP="00E372DA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Released, no repeat test</w:t>
            </w:r>
          </w:p>
        </w:tc>
        <w:tc>
          <w:tcPr>
            <w:tcW w:w="171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170" w:type="dxa"/>
          </w:tcPr>
          <w:p w:rsidR="005A66A5" w:rsidRPr="00B76517" w:rsidRDefault="005A66A5" w:rsidP="00447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20" w:type="dxa"/>
          </w:tcPr>
          <w:p w:rsidR="00447D13" w:rsidRPr="00B76517" w:rsidRDefault="00447D13" w:rsidP="00447D13">
            <w:pPr>
              <w:rPr>
                <w:rFonts w:ascii="Arial" w:hAnsi="Arial" w:cs="Arial"/>
                <w:sz w:val="20"/>
                <w:szCs w:val="20"/>
              </w:rPr>
            </w:pPr>
            <w:r w:rsidRPr="00B76517">
              <w:rPr>
                <w:rFonts w:ascii="Arial" w:hAnsi="Arial" w:cs="Arial"/>
                <w:sz w:val="20"/>
                <w:szCs w:val="20"/>
              </w:rPr>
              <w:t>C</w:t>
            </w:r>
            <w:r w:rsidR="005A66A5" w:rsidRPr="00B76517">
              <w:rPr>
                <w:rFonts w:ascii="Arial" w:hAnsi="Arial" w:cs="Arial"/>
                <w:sz w:val="20"/>
                <w:szCs w:val="20"/>
              </w:rPr>
              <w:t>alculated</w:t>
            </w:r>
          </w:p>
        </w:tc>
      </w:tr>
    </w:tbl>
    <w:p w:rsidR="00447D13" w:rsidRDefault="00447D13" w:rsidP="00D76183">
      <w:pPr>
        <w:rPr>
          <w:rFonts w:ascii="Arial" w:hAnsi="Arial" w:cs="Arial"/>
        </w:rPr>
      </w:pPr>
    </w:p>
    <w:p w:rsidR="00C426DD" w:rsidRPr="00C426DD" w:rsidRDefault="00447D13" w:rsidP="00D76183">
      <w:pPr>
        <w:rPr>
          <w:rFonts w:ascii="Arial" w:hAnsi="Arial" w:cs="Arial"/>
        </w:rPr>
      </w:pPr>
      <w:r w:rsidRPr="00C426DD">
        <w:rPr>
          <w:rFonts w:ascii="Arial" w:hAnsi="Arial" w:cs="Arial"/>
        </w:rPr>
        <w:t xml:space="preserve"> </w:t>
      </w:r>
      <w:r w:rsidR="00C426DD" w:rsidRPr="00C426DD">
        <w:rPr>
          <w:rFonts w:ascii="Arial" w:hAnsi="Arial" w:cs="Arial"/>
        </w:rPr>
        <w:t>(LTBI = latent TB infection; DCJ= Dallas County Jail; TST = tuberculin skin test; CXR= chest x-ray; QFT-GIT = QuantiFERON Gold In-tube</w:t>
      </w:r>
      <w:r w:rsidR="006E5521">
        <w:rPr>
          <w:rFonts w:ascii="Arial" w:hAnsi="Arial" w:cs="Arial"/>
        </w:rPr>
        <w:t>, “Calculated” refers to calculations made using primary study data</w:t>
      </w:r>
      <w:r w:rsidR="00C426DD" w:rsidRPr="00C426DD">
        <w:rPr>
          <w:rFonts w:ascii="Arial" w:hAnsi="Arial" w:cs="Arial"/>
        </w:rPr>
        <w:t>)</w:t>
      </w:r>
    </w:p>
    <w:sectPr w:rsidR="00C426DD" w:rsidRPr="00C426DD" w:rsidSect="00602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88456A" w15:done="0"/>
  <w15:commentEx w15:paraId="69243547" w15:done="0"/>
  <w15:commentEx w15:paraId="2D1CDB8E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rincess Iroh">
    <w15:presenceInfo w15:providerId="Windows Live" w15:userId="c766b81308a01b5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zxsvtd12ede7edf05pvte5v0ersxa0225w&quot;&gt;TB Paper EndNote Library2&lt;record-ids&gt;&lt;item&gt;16&lt;/item&gt;&lt;item&gt;29&lt;/item&gt;&lt;/record-ids&gt;&lt;/item&gt;&lt;/Libraries&gt;"/>
  </w:docVars>
  <w:rsids>
    <w:rsidRoot w:val="00B1721A"/>
    <w:rsid w:val="00066ED2"/>
    <w:rsid w:val="00087418"/>
    <w:rsid w:val="00157582"/>
    <w:rsid w:val="00190012"/>
    <w:rsid w:val="00255FF1"/>
    <w:rsid w:val="003F7149"/>
    <w:rsid w:val="0044751E"/>
    <w:rsid w:val="00447D13"/>
    <w:rsid w:val="0045652F"/>
    <w:rsid w:val="005841DB"/>
    <w:rsid w:val="005A66A5"/>
    <w:rsid w:val="00602461"/>
    <w:rsid w:val="006E5521"/>
    <w:rsid w:val="00780D7C"/>
    <w:rsid w:val="008D1A38"/>
    <w:rsid w:val="00B1721A"/>
    <w:rsid w:val="00B26207"/>
    <w:rsid w:val="00B46DBE"/>
    <w:rsid w:val="00B76517"/>
    <w:rsid w:val="00C426DD"/>
    <w:rsid w:val="00C82553"/>
    <w:rsid w:val="00C96751"/>
    <w:rsid w:val="00D76183"/>
    <w:rsid w:val="00E372DA"/>
    <w:rsid w:val="00E5797B"/>
    <w:rsid w:val="00F9228E"/>
    <w:rsid w:val="00FD0043"/>
    <w:rsid w:val="00FE34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4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2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372D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2D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372D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72D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372D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72DA"/>
    <w:rPr>
      <w:rFonts w:ascii="Calibri" w:hAnsi="Calibri"/>
      <w:noProof/>
    </w:rPr>
  </w:style>
  <w:style w:type="table" w:customStyle="1" w:styleId="GridTable1Light">
    <w:name w:val="Grid Table 1 Light"/>
    <w:basedOn w:val="TableNormal"/>
    <w:uiPriority w:val="46"/>
    <w:rsid w:val="004475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55F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F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5F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F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FF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2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372D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2D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372D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72D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372D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72DA"/>
    <w:rPr>
      <w:rFonts w:ascii="Calibri" w:hAnsi="Calibri"/>
      <w:noProof/>
    </w:rPr>
  </w:style>
  <w:style w:type="table" w:customStyle="1" w:styleId="GridTable1Light">
    <w:name w:val="Grid Table 1 Light"/>
    <w:basedOn w:val="TableNormal"/>
    <w:uiPriority w:val="46"/>
    <w:rsid w:val="004475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55F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F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5F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F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FF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0C98E8-12EE-45A7-AB5C-E1C7C5C5B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incess Iroh</dc:creator>
  <cp:lastModifiedBy>MPACANA</cp:lastModifiedBy>
  <cp:revision>3</cp:revision>
  <dcterms:created xsi:type="dcterms:W3CDTF">2016-09-26T14:13:00Z</dcterms:created>
  <dcterms:modified xsi:type="dcterms:W3CDTF">2016-10-06T05:45:00Z</dcterms:modified>
</cp:coreProperties>
</file>